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672" w:rsidRPr="00085D8E" w:rsidRDefault="004B5672" w:rsidP="004B5672">
      <w:pPr>
        <w:rPr>
          <w:lang w:val="en-GB"/>
        </w:rPr>
      </w:pPr>
      <w:r w:rsidRPr="003F2620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able 5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: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Median (Range)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Dosimetric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Results for Organs at Risk and Healthy Tissue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Case of </w:t>
      </w:r>
      <w:proofErr w:type="spellStart"/>
      <w:r w:rsidRPr="00545E88">
        <w:rPr>
          <w:rFonts w:ascii="Times New Roman" w:hAnsi="Times New Roman" w:cs="Times New Roman"/>
          <w:sz w:val="24"/>
          <w:szCs w:val="24"/>
          <w:lang w:val="en-GB"/>
        </w:rPr>
        <w:t>Infratentorial</w:t>
      </w:r>
      <w:proofErr w:type="spellEnd"/>
      <w:r w:rsidRPr="00545E88">
        <w:rPr>
          <w:rFonts w:ascii="Times New Roman" w:hAnsi="Times New Roman" w:cs="Times New Roman"/>
          <w:sz w:val="24"/>
          <w:szCs w:val="24"/>
          <w:lang w:val="en-GB"/>
        </w:rPr>
        <w:t xml:space="preserve"> Tumour</w:t>
      </w:r>
    </w:p>
    <w:tbl>
      <w:tblPr>
        <w:tblStyle w:val="Grilledutableau"/>
        <w:tblpPr w:leftFromText="141" w:rightFromText="141" w:vertAnchor="page" w:horzAnchor="margin" w:tblpXSpec="center" w:tblpY="2172"/>
        <w:tblW w:w="0" w:type="auto"/>
        <w:tblLook w:val="04A0" w:firstRow="1" w:lastRow="0" w:firstColumn="1" w:lastColumn="0" w:noHBand="0" w:noVBand="1"/>
      </w:tblPr>
      <w:tblGrid>
        <w:gridCol w:w="6521"/>
        <w:gridCol w:w="4252"/>
      </w:tblGrid>
      <w:tr w:rsidR="004B5672" w:rsidRPr="00034C97" w:rsidTr="00C72789">
        <w:tc>
          <w:tcPr>
            <w:tcW w:w="6521" w:type="dxa"/>
            <w:tcBorders>
              <w:left w:val="nil"/>
              <w:bottom w:val="single" w:sz="4" w:space="0" w:color="auto"/>
            </w:tcBorders>
          </w:tcPr>
          <w:p w:rsidR="004B5672" w:rsidRPr="0015474D" w:rsidRDefault="004B5672" w:rsidP="00C727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   60)                          VMAT                       IMPT                               p adjust</w:t>
            </w:r>
          </w:p>
        </w:tc>
        <w:tc>
          <w:tcPr>
            <w:tcW w:w="4252" w:type="dxa"/>
            <w:tcBorders>
              <w:bottom w:val="single" w:sz="4" w:space="0" w:color="auto"/>
              <w:right w:val="nil"/>
            </w:tcBorders>
          </w:tcPr>
          <w:p w:rsidR="004B5672" w:rsidRPr="0015474D" w:rsidRDefault="004B5672" w:rsidP="00C727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</w:t>
            </w:r>
            <w:proofErr w:type="gramStart"/>
            <w:r w:rsidRPr="0015474D">
              <w:rPr>
                <w:rFonts w:ascii="Times New Roman" w:hAnsi="Times New Roman" w:cs="Times New Roman"/>
                <w:sz w:val="18"/>
                <w:szCs w:val="18"/>
              </w:rPr>
              <w:t>Δ(</w:t>
            </w:r>
            <w:proofErr w:type="gramEnd"/>
            <w:r w:rsidRPr="0015474D">
              <w:rPr>
                <w:rFonts w:ascii="Times New Roman" w:hAnsi="Times New Roman" w:cs="Times New Roman"/>
                <w:sz w:val="18"/>
                <w:szCs w:val="18"/>
              </w:rPr>
              <w:t>IMPT – VMAT)</w:t>
            </w:r>
          </w:p>
        </w:tc>
      </w:tr>
      <w:tr w:rsidR="004B5672" w:rsidRPr="00034C97" w:rsidTr="00C72789">
        <w:tc>
          <w:tcPr>
            <w:tcW w:w="6521" w:type="dxa"/>
            <w:tcBorders>
              <w:left w:val="nil"/>
              <w:bottom w:val="nil"/>
              <w:right w:val="single" w:sz="4" w:space="0" w:color="auto"/>
            </w:tcBorders>
          </w:tcPr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ain PTV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8.560 ( 3.180:25.187)           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911( 1.956:17.647)                                             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stem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66.509(59.430:68.144)                  65.756 (57.940:66.995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stem: D50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                                                                            p = 0.6012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 54.535    (17.540:61.661)              54.195( 6.270:61.569)                         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ainstem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48.527 (18.390:53.673)                 47.973( 6.650:53.801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ainstem: Vol 59Gy       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38.060( 2.230:57.310)                   35.975( 1.430:61.250)                                                          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ner ear R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edian  (Range)              26.912 (14.050:50.716)       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798 ( 0.410:45.373)                                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ner ear L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.207 (10.740:60.553)       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13( 0.050:56.380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c nerve R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58( 3.936:33.977)                   0.031(0.000:17.160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c nerve L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9.743 ( 6.360:23.206)                    0.033(0.000:19.166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iasm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13.720( 3.965:36.860)                    0.924(0.000:42.988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ituitary gland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12.355 ( 7.338:16.440)                  0.434(0.000:15.882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mp lobe R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540( 7.492:68.353)                   39.262(0.352:68.746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mp lobe L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41.209( 6.352:69.284)                   38.532 (0.160:68.112)</w:t>
            </w:r>
          </w:p>
        </w:tc>
        <w:tc>
          <w:tcPr>
            <w:tcW w:w="4252" w:type="dxa"/>
            <w:tcBorders>
              <w:left w:val="single" w:sz="4" w:space="0" w:color="auto"/>
              <w:bottom w:val="nil"/>
              <w:right w:val="nil"/>
            </w:tcBorders>
          </w:tcPr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ain PTV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an (Range): -3.357(-7.540:-1.100)           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stem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Range): -0.804 (-7.223: 1.177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stem: D50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Range):-0.172(-11.270: 4.965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ainstem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 -0.499(-43.235: 1.201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ainstem: Vol 59Gy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 -2.465(-20.430: 4.950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ner ear R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-17.810(-27.057:5.961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ner ear L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-18.111(-27.463:4.852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c nerve R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-9.991(-26.395: -0.143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c nerve L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-9.308 (-19.012:-0.501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asm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-11.59 (-22.183: 6.128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tuitary gland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-10.807(-15.905: 4.569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 lobe R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-3.887 (-29.529: 2.972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 lobe L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-3.691(-19.177: 6.654)</w:t>
            </w:r>
          </w:p>
        </w:tc>
      </w:tr>
      <w:tr w:rsidR="004B5672" w:rsidRPr="004B5672" w:rsidTr="00C72789">
        <w:tc>
          <w:tcPr>
            <w:tcW w:w="6521" w:type="dxa"/>
            <w:tcBorders>
              <w:top w:val="nil"/>
              <w:left w:val="nil"/>
              <w:right w:val="single" w:sz="4" w:space="0" w:color="auto"/>
            </w:tcBorders>
          </w:tcPr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rebellum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43.565(20.612:62.108)    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.124(17.709:61.092)  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ppocampus R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28.671(2.035:58.648)      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.352(0.081:58.446)   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ppocampus L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25.934(1.755:51.861)      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.913(0.060:48.750)   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nal cord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= 0.0050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45.207( 1.040:53.887)      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5.502( 0.730:53.796)  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ody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                                                                                  </w:t>
            </w:r>
            <w:r w:rsidRPr="001547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&lt; 0.0001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Median  (Range)             7.208 (2.540:15.815)                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43( 1.380:11.006)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right w:val="nil"/>
            </w:tcBorders>
          </w:tcPr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rebellum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Range):-3.637(-15.075: 0.592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ppocampus R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 -12.432(-24.332: 6.862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ppocampus L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-11.616(-22.664:12.043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nal cord: D2%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 0.649 (-6.276:31.707)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ody: 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ean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</w:t>
            </w:r>
            <w:proofErr w:type="spellEnd"/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:rsidR="004B5672" w:rsidRPr="0015474D" w:rsidRDefault="004B5672" w:rsidP="00C72789">
            <w:pPr>
              <w:pStyle w:val="Textebru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47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(Range): -2.959 (-8.279:-1.160)</w:t>
            </w:r>
          </w:p>
        </w:tc>
      </w:tr>
    </w:tbl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B5672" w:rsidRDefault="004B5672" w:rsidP="004B5672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B332F1" w:rsidRPr="004B5672" w:rsidRDefault="00B332F1">
      <w:pPr>
        <w:rPr>
          <w:lang w:val="en-US"/>
        </w:rPr>
      </w:pPr>
      <w:bookmarkStart w:id="0" w:name="_GoBack"/>
      <w:bookmarkEnd w:id="0"/>
    </w:p>
    <w:sectPr w:rsidR="00B332F1" w:rsidRPr="004B5672" w:rsidSect="004B56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672"/>
    <w:rsid w:val="00005F88"/>
    <w:rsid w:val="004B5672"/>
    <w:rsid w:val="00B332F1"/>
    <w:rsid w:val="00C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67F0EE-F919-4374-B680-E673C6F72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6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rsid w:val="004B5672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extebrutCar">
    <w:name w:val="Texte brut Car"/>
    <w:basedOn w:val="Policepardfaut"/>
    <w:link w:val="Textebrut"/>
    <w:rsid w:val="004B5672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39"/>
    <w:rsid w:val="004B5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6</Words>
  <Characters>438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SAOUTI</dc:creator>
  <cp:keywords/>
  <dc:description/>
  <cp:lastModifiedBy>TENSAOUTI</cp:lastModifiedBy>
  <cp:revision>1</cp:revision>
  <dcterms:created xsi:type="dcterms:W3CDTF">2019-04-01T08:31:00Z</dcterms:created>
  <dcterms:modified xsi:type="dcterms:W3CDTF">2019-04-01T08:31:00Z</dcterms:modified>
</cp:coreProperties>
</file>